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B6E" w:rsidRDefault="00270B6E" w:rsidP="00270B6E">
      <w:pPr>
        <w:pStyle w:val="Heading2"/>
      </w:pPr>
      <w:bookmarkStart w:id="0" w:name="_Toc227418812"/>
      <w:r w:rsidRPr="00B07D1C">
        <w:t>Appendix B: Interview Guide for Second Interview</w:t>
      </w:r>
      <w:bookmarkStart w:id="1" w:name="_Toc225565421"/>
      <w:bookmarkStart w:id="2" w:name="_Toc227418156"/>
      <w:bookmarkStart w:id="3" w:name="_Toc227418813"/>
      <w:bookmarkEnd w:id="0"/>
    </w:p>
    <w:p w:rsidR="00270B6E" w:rsidRDefault="00270B6E" w:rsidP="003F2ED1">
      <w:pPr>
        <w:ind w:firstLine="0"/>
      </w:pPr>
      <w:r w:rsidRPr="00C15A4F">
        <w:t>Introductory statement</w:t>
      </w:r>
      <w:bookmarkEnd w:id="1"/>
      <w:bookmarkEnd w:id="2"/>
      <w:bookmarkEnd w:id="3"/>
      <w:r>
        <w:t xml:space="preserve"> </w:t>
      </w:r>
    </w:p>
    <w:p w:rsidR="00270B6E" w:rsidRPr="009F6A53" w:rsidRDefault="00270B6E" w:rsidP="003F2ED1">
      <w:pPr>
        <w:ind w:firstLine="0"/>
        <w:rPr>
          <w:rFonts w:cstheme="minorBidi"/>
          <w:b/>
        </w:rPr>
      </w:pPr>
      <w:r>
        <w:t>I am going to present you with a mind map that represents the terms and ideas about critical thinking (CT) that I heard from all participants in interview 1. You don’t have to agree with all of them – I expect most people will see themselves in some areas more than others. Critical thinking can mean different things in different contexts.</w:t>
      </w:r>
    </w:p>
    <w:p w:rsidR="00270B6E" w:rsidRPr="00B07D1C" w:rsidRDefault="00270B6E" w:rsidP="003F2ED1">
      <w:pPr>
        <w:ind w:firstLine="0"/>
      </w:pPr>
      <w:bookmarkStart w:id="4" w:name="_GoBack"/>
      <w:bookmarkEnd w:id="4"/>
      <w:r>
        <w:t xml:space="preserve">Start by looking over the map and finding one or two places that best match your idea of what critical thinking means. I’ll give you a few minutes to familiarize yourself with the map, then we’ll start talking through what you think about it. Please mark up the map – mark things that resonate for you and cross out things that don’t. Please ‘think-aloud’ so that I can get a sense of why you’re making the connections you are. I will ask follow up questions about why you’re going in directions you’re going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375"/>
        <w:gridCol w:w="7379"/>
      </w:tblGrid>
      <w:tr w:rsidR="00270B6E" w:rsidRPr="00B07D1C" w:rsidTr="00CE3729">
        <w:tc>
          <w:tcPr>
            <w:tcW w:w="1375" w:type="dxa"/>
          </w:tcPr>
          <w:p w:rsidR="00270B6E" w:rsidRPr="00A336E2" w:rsidRDefault="00270B6E" w:rsidP="00270B6E">
            <w:pPr>
              <w:ind w:firstLine="0"/>
              <w:rPr>
                <w:rFonts w:eastAsiaTheme="majorEastAsia"/>
                <w:sz w:val="20"/>
              </w:rPr>
            </w:pPr>
            <w:r>
              <w:t>Core Questions</w:t>
            </w:r>
          </w:p>
        </w:tc>
        <w:tc>
          <w:tcPr>
            <w:tcW w:w="7379" w:type="dxa"/>
          </w:tcPr>
          <w:p w:rsidR="00270B6E" w:rsidRPr="00A336E2" w:rsidRDefault="00270B6E" w:rsidP="00CE3729">
            <w:pPr>
              <w:rPr>
                <w:rFonts w:eastAsiaTheme="majorEastAsia"/>
                <w:sz w:val="20"/>
              </w:rPr>
            </w:pPr>
            <w:r>
              <w:t>Prompts</w:t>
            </w:r>
          </w:p>
        </w:tc>
      </w:tr>
      <w:tr w:rsidR="00270B6E" w:rsidRPr="00B07D1C" w:rsidTr="00CE3729">
        <w:tc>
          <w:tcPr>
            <w:tcW w:w="1375" w:type="dxa"/>
            <w:vMerge w:val="restart"/>
          </w:tcPr>
          <w:p w:rsidR="00270B6E" w:rsidRDefault="00270B6E" w:rsidP="00270B6E">
            <w:pPr>
              <w:ind w:firstLine="0"/>
            </w:pPr>
            <w:r>
              <w:t>What areas resonate most?</w:t>
            </w:r>
          </w:p>
          <w:p w:rsidR="00270B6E" w:rsidRDefault="00270B6E" w:rsidP="00CE3729"/>
          <w:p w:rsidR="00270B6E" w:rsidRPr="00D7332B" w:rsidRDefault="00270B6E" w:rsidP="00CE3729"/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1"/>
              </w:numPr>
            </w:pPr>
            <w:r w:rsidRPr="00282CBA">
              <w:t>Can you tell me how/why you chose to start there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Is there anything you would add to it? Or change about it?</w:t>
            </w:r>
          </w:p>
        </w:tc>
      </w:tr>
      <w:tr w:rsidR="00270B6E" w:rsidRPr="00B07D1C" w:rsidTr="00CE3729">
        <w:tc>
          <w:tcPr>
            <w:tcW w:w="1375" w:type="dxa"/>
            <w:vMerge/>
          </w:tcPr>
          <w:p w:rsidR="00270B6E" w:rsidRPr="00D7332B" w:rsidRDefault="00270B6E" w:rsidP="00CE3729"/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1"/>
              </w:numPr>
            </w:pPr>
            <w:r w:rsidRPr="00282CBA">
              <w:t>What other ideas resonate for you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How are they related to the concepts you started with?</w:t>
            </w:r>
          </w:p>
        </w:tc>
      </w:tr>
      <w:tr w:rsidR="00270B6E" w:rsidRPr="00B07D1C" w:rsidTr="00CE3729">
        <w:tc>
          <w:tcPr>
            <w:tcW w:w="1375" w:type="dxa"/>
            <w:vMerge/>
          </w:tcPr>
          <w:p w:rsidR="00270B6E" w:rsidRPr="00D7332B" w:rsidRDefault="00270B6E" w:rsidP="00CE3729"/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1"/>
              </w:numPr>
            </w:pPr>
            <w:r w:rsidRPr="00282CBA">
              <w:t>Are there any other ideas on here that relate to CT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How do they relate to your other ideas?</w:t>
            </w:r>
          </w:p>
          <w:p w:rsidR="00270B6E" w:rsidRPr="00B359A8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Why didn’t you identify them initially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D7332B" w:rsidRDefault="00270B6E" w:rsidP="00270B6E">
            <w:pPr>
              <w:ind w:firstLine="0"/>
            </w:pPr>
            <w:r>
              <w:t>Which ideas don’t fit for you?</w:t>
            </w:r>
          </w:p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1"/>
              </w:numPr>
            </w:pPr>
            <w:r w:rsidRPr="00282CBA">
              <w:t>Are there ideas on the map that do not fit with your conception of CT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How are they different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Why do you think other people would see critical thinking this way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D7332B" w:rsidRDefault="00270B6E" w:rsidP="00270B6E">
            <w:pPr>
              <w:ind w:firstLine="0"/>
            </w:pPr>
            <w:r>
              <w:t>How do the concepts on the map connect?</w:t>
            </w:r>
          </w:p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1"/>
              </w:numPr>
            </w:pPr>
            <w:r w:rsidRPr="00282CBA">
              <w:t>Is there anything you would like to change about how the concepts are represented on this map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How would you draw this map differently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1"/>
              </w:numPr>
            </w:pPr>
            <w:r w:rsidRPr="00282CBA">
              <w:t>What works well for you about it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661E25" w:rsidRDefault="00270B6E" w:rsidP="00270B6E">
            <w:pPr>
              <w:ind w:firstLine="0"/>
            </w:pPr>
            <w:r>
              <w:t>Explore other areas</w:t>
            </w:r>
          </w:p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2"/>
              </w:numPr>
              <w:rPr>
                <w:rFonts w:eastAsiaTheme="majorEastAsia"/>
              </w:rPr>
            </w:pPr>
            <w:r w:rsidRPr="00282CBA">
              <w:t>Is there anything else that you would like to emphasize or remove from the map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2"/>
              </w:numPr>
              <w:rPr>
                <w:rFonts w:eastAsiaTheme="majorEastAsia"/>
              </w:rPr>
            </w:pPr>
            <w:r w:rsidRPr="00282CBA">
              <w:t>We haven’t talked about X, what do you think about it?</w:t>
            </w:r>
          </w:p>
          <w:p w:rsidR="00270B6E" w:rsidRPr="005F714C" w:rsidRDefault="00270B6E" w:rsidP="00270B6E">
            <w:pPr>
              <w:pStyle w:val="ListParagraph"/>
              <w:numPr>
                <w:ilvl w:val="1"/>
                <w:numId w:val="2"/>
              </w:numPr>
              <w:rPr>
                <w:rFonts w:eastAsiaTheme="majorEastAsia"/>
              </w:rPr>
            </w:pPr>
            <w:r w:rsidRPr="00282CBA">
              <w:t>What made you decide to change/add/remove that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D7332B" w:rsidRDefault="00270B6E" w:rsidP="00270B6E">
            <w:pPr>
              <w:ind w:firstLine="0"/>
            </w:pPr>
            <w:r>
              <w:lastRenderedPageBreak/>
              <w:t>How did you use the mind map?</w:t>
            </w:r>
          </w:p>
        </w:tc>
        <w:tc>
          <w:tcPr>
            <w:tcW w:w="7379" w:type="dxa"/>
          </w:tcPr>
          <w:p w:rsidR="00270B6E" w:rsidRPr="00282CBA" w:rsidRDefault="00270B6E" w:rsidP="00270B6E">
            <w:pPr>
              <w:pStyle w:val="ListParagraph"/>
              <w:numPr>
                <w:ilvl w:val="0"/>
                <w:numId w:val="2"/>
              </w:numPr>
            </w:pPr>
            <w:r w:rsidRPr="00282CBA">
              <w:t>How did you feel about interacting with the map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2"/>
              </w:numPr>
            </w:pPr>
            <w:r w:rsidRPr="00282CBA">
              <w:t>How did you go about approaching the map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2"/>
              </w:numPr>
            </w:pPr>
            <w:r w:rsidRPr="00282CBA">
              <w:t>Did you identify familiar language right away or did it take a while?</w:t>
            </w:r>
          </w:p>
          <w:p w:rsidR="00270B6E" w:rsidRPr="00282CBA" w:rsidRDefault="00270B6E" w:rsidP="00270B6E">
            <w:pPr>
              <w:pStyle w:val="ListParagraph"/>
              <w:numPr>
                <w:ilvl w:val="1"/>
                <w:numId w:val="2"/>
              </w:numPr>
            </w:pPr>
            <w:r w:rsidRPr="00282CBA">
              <w:t>Did it look foreign? Overwhelming?</w:t>
            </w:r>
          </w:p>
        </w:tc>
      </w:tr>
      <w:tr w:rsidR="00270B6E" w:rsidRPr="00B07D1C" w:rsidTr="00CE3729">
        <w:tc>
          <w:tcPr>
            <w:tcW w:w="8754" w:type="dxa"/>
            <w:gridSpan w:val="2"/>
          </w:tcPr>
          <w:p w:rsidR="00270B6E" w:rsidRPr="00D7332B" w:rsidRDefault="00270B6E" w:rsidP="004C145E">
            <w:pPr>
              <w:ind w:firstLine="0"/>
            </w:pPr>
            <w:r w:rsidRPr="00D7332B">
              <w:t xml:space="preserve">I have a couple of additional questions to clarify some of the ideas that came up in the first interview, not directly related to the </w:t>
            </w:r>
            <w:r>
              <w:t>mind map</w:t>
            </w:r>
            <w:r w:rsidRPr="00D7332B">
              <w:t>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D7332B" w:rsidRDefault="00270B6E" w:rsidP="00270B6E">
            <w:pPr>
              <w:ind w:firstLine="0"/>
            </w:pPr>
            <w:r w:rsidRPr="00D7332B">
              <w:t xml:space="preserve">How would you </w:t>
            </w:r>
            <w:r>
              <w:t>describe</w:t>
            </w:r>
            <w:r w:rsidRPr="00D7332B">
              <w:t xml:space="preserve"> your family culture?</w:t>
            </w:r>
          </w:p>
        </w:tc>
        <w:tc>
          <w:tcPr>
            <w:tcW w:w="7379" w:type="dxa"/>
          </w:tcPr>
          <w:p w:rsidR="00270B6E" w:rsidRPr="00C21F9F" w:rsidRDefault="00270B6E" w:rsidP="00270B6E">
            <w:pPr>
              <w:pStyle w:val="ListParagraph"/>
              <w:numPr>
                <w:ilvl w:val="0"/>
                <w:numId w:val="2"/>
              </w:numPr>
            </w:pPr>
            <w:r w:rsidRPr="00C21F9F">
              <w:t>What was valued within your family</w:t>
            </w:r>
            <w:r>
              <w:t>, growing up</w:t>
            </w:r>
            <w:r w:rsidRPr="00C21F9F">
              <w:t>?</w:t>
            </w:r>
          </w:p>
          <w:p w:rsidR="00270B6E" w:rsidRDefault="00270B6E" w:rsidP="00270B6E">
            <w:pPr>
              <w:pStyle w:val="ListParagraph"/>
              <w:numPr>
                <w:ilvl w:val="1"/>
                <w:numId w:val="2"/>
              </w:numPr>
            </w:pPr>
            <w:r>
              <w:t>How was did your family culture impact you?</w:t>
            </w:r>
          </w:p>
          <w:p w:rsidR="00270B6E" w:rsidRPr="00D7332B" w:rsidRDefault="00270B6E" w:rsidP="00270B6E">
            <w:pPr>
              <w:pStyle w:val="ListParagraph"/>
              <w:numPr>
                <w:ilvl w:val="1"/>
                <w:numId w:val="2"/>
              </w:numPr>
            </w:pPr>
            <w:r>
              <w:t>How does it relate to your beliefs about education/CT today?</w:t>
            </w:r>
          </w:p>
        </w:tc>
      </w:tr>
      <w:tr w:rsidR="00270B6E" w:rsidRPr="00B07D1C" w:rsidTr="00CE3729">
        <w:tc>
          <w:tcPr>
            <w:tcW w:w="1375" w:type="dxa"/>
          </w:tcPr>
          <w:p w:rsidR="00270B6E" w:rsidRPr="00D7332B" w:rsidRDefault="00270B6E" w:rsidP="00270B6E">
            <w:pPr>
              <w:ind w:firstLine="0"/>
            </w:pPr>
            <w:r w:rsidRPr="00D7332B">
              <w:t>How would you describe your profession?</w:t>
            </w:r>
          </w:p>
        </w:tc>
        <w:tc>
          <w:tcPr>
            <w:tcW w:w="7379" w:type="dxa"/>
          </w:tcPr>
          <w:p w:rsidR="00270B6E" w:rsidRPr="00D7332B" w:rsidRDefault="00270B6E" w:rsidP="00270B6E">
            <w:pPr>
              <w:pStyle w:val="ListParagraph"/>
              <w:numPr>
                <w:ilvl w:val="0"/>
                <w:numId w:val="2"/>
              </w:numPr>
            </w:pPr>
            <w:r>
              <w:t xml:space="preserve">Positive aspects? </w:t>
            </w:r>
            <w:r w:rsidRPr="00D7332B">
              <w:t>Negatives?</w:t>
            </w:r>
          </w:p>
          <w:p w:rsidR="00270B6E" w:rsidRDefault="00270B6E" w:rsidP="00270B6E">
            <w:pPr>
              <w:pStyle w:val="ListParagraph"/>
              <w:numPr>
                <w:ilvl w:val="0"/>
                <w:numId w:val="2"/>
              </w:numPr>
            </w:pPr>
            <w:r>
              <w:t>How do you fit with your profession?</w:t>
            </w:r>
          </w:p>
          <w:p w:rsidR="00270B6E" w:rsidRPr="00D7332B" w:rsidRDefault="00270B6E" w:rsidP="00270B6E">
            <w:pPr>
              <w:pStyle w:val="ListParagraph"/>
              <w:numPr>
                <w:ilvl w:val="0"/>
                <w:numId w:val="2"/>
              </w:numPr>
            </w:pPr>
            <w:r>
              <w:t>How does that “fit” create differences in terms of how you and others in your profession think?</w:t>
            </w:r>
          </w:p>
        </w:tc>
      </w:tr>
    </w:tbl>
    <w:p w:rsidR="00270B6E" w:rsidRPr="00422E94" w:rsidRDefault="00270B6E" w:rsidP="00270B6E">
      <w:pPr>
        <w:rPr>
          <w:rFonts w:cstheme="minorBidi"/>
          <w:lang w:val="en-GB"/>
        </w:rPr>
      </w:pPr>
    </w:p>
    <w:p w:rsidR="00106E9C" w:rsidRDefault="00106E9C"/>
    <w:sectPr w:rsidR="00106E9C" w:rsidSect="00404995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7433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5A70" w:rsidRDefault="003F2ED1" w:rsidP="00791A8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75A70" w:rsidRDefault="003F2ED1" w:rsidP="00791A8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C0D" w:rsidRPr="00627C0D" w:rsidRDefault="003F2ED1" w:rsidP="00627C0D">
    <w:pPr>
      <w:pStyle w:val="Header"/>
      <w:ind w:firstLine="0"/>
      <w:rPr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B081A"/>
    <w:multiLevelType w:val="hybridMultilevel"/>
    <w:tmpl w:val="C3D2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90952"/>
    <w:multiLevelType w:val="hybridMultilevel"/>
    <w:tmpl w:val="2660B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B6E"/>
    <w:rsid w:val="00106E9C"/>
    <w:rsid w:val="00270B6E"/>
    <w:rsid w:val="003F2ED1"/>
    <w:rsid w:val="004C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8184C-1784-403C-9392-1C504026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B6E"/>
    <w:pPr>
      <w:spacing w:after="20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B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70B6E"/>
    <w:pPr>
      <w:keepNext w:val="0"/>
      <w:keepLines w:val="0"/>
      <w:spacing w:before="0" w:after="200"/>
      <w:jc w:val="center"/>
      <w:outlineLvl w:val="1"/>
    </w:pPr>
    <w:rPr>
      <w:rFonts w:ascii="Times New Roman" w:eastAsiaTheme="minorHAnsi" w:hAnsi="Times New Roman" w:cstheme="minorBid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0B6E"/>
    <w:rPr>
      <w:rFonts w:ascii="Times New Roman" w:hAnsi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70B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B6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0B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B6E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70B6E"/>
    <w:pPr>
      <w:ind w:left="720" w:firstLine="0"/>
      <w:contextualSpacing/>
    </w:pPr>
    <w:rPr>
      <w:rFonts w:cstheme="minorBidi"/>
      <w:lang w:val="en-GB"/>
    </w:rPr>
  </w:style>
  <w:style w:type="table" w:styleId="TableGrid">
    <w:name w:val="Table Grid"/>
    <w:basedOn w:val="TableNormal"/>
    <w:rsid w:val="00270B6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0B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7</Characters>
  <Application>Microsoft Office Word</Application>
  <DocSecurity>0</DocSecurity>
  <Lines>19</Lines>
  <Paragraphs>5</Paragraphs>
  <ScaleCrop>false</ScaleCrop>
  <Company>UBC Faculty of Medicine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Kahlke</dc:creator>
  <cp:keywords/>
  <dc:description/>
  <cp:lastModifiedBy>Renate Kahlke</cp:lastModifiedBy>
  <cp:revision>3</cp:revision>
  <dcterms:created xsi:type="dcterms:W3CDTF">2017-06-14T18:42:00Z</dcterms:created>
  <dcterms:modified xsi:type="dcterms:W3CDTF">2017-06-14T18:43:00Z</dcterms:modified>
</cp:coreProperties>
</file>